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0911" w14:textId="77777777" w:rsidR="002C3DA7" w:rsidRDefault="002C3DA7" w:rsidP="002C3DA7">
      <w:pPr>
        <w:pStyle w:val="Heading1"/>
      </w:pPr>
      <w:r>
        <w:t>Appendix 1</w:t>
      </w:r>
      <w:r>
        <w:t xml:space="preserve">: </w:t>
      </w:r>
    </w:p>
    <w:p w14:paraId="2E5414CC" w14:textId="30094566" w:rsidR="002C3DA7" w:rsidRPr="00DB50CE" w:rsidRDefault="002C3DA7" w:rsidP="002C3DA7">
      <w:pPr>
        <w:pStyle w:val="Heading1"/>
      </w:pPr>
      <w:r>
        <w:t>INTERVIEW</w:t>
      </w:r>
      <w:r>
        <w:t xml:space="preserve"> GUIDE</w:t>
      </w:r>
    </w:p>
    <w:p w14:paraId="1D79FD58" w14:textId="77777777" w:rsidR="002C3DA7" w:rsidRPr="002C3DA7" w:rsidRDefault="002C3DA7" w:rsidP="002C3DA7">
      <w:pPr>
        <w:rPr>
          <w:lang w:val="en-AU"/>
        </w:rPr>
      </w:pPr>
    </w:p>
    <w:p w14:paraId="481A0C0C" w14:textId="77777777" w:rsidR="002C3DA7" w:rsidRPr="00DB50CE" w:rsidRDefault="002C3DA7" w:rsidP="002C3DA7">
      <w:pPr>
        <w:spacing w:after="0"/>
        <w:rPr>
          <w:lang w:val="en-AU"/>
        </w:rPr>
      </w:pPr>
      <w:r w:rsidRPr="00DB50CE">
        <w:rPr>
          <w:lang w:val="en-AU"/>
        </w:rPr>
        <w:t>Preamble:</w:t>
      </w:r>
    </w:p>
    <w:p w14:paraId="2A4D0845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Ice-breaking session (introduce and get to know participants)</w:t>
      </w:r>
    </w:p>
    <w:p w14:paraId="684305B9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Explain the purpose of the session (to find out your views about IDP)</w:t>
      </w:r>
    </w:p>
    <w:p w14:paraId="6E3F6F0F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Interested in personal views and opinions</w:t>
      </w:r>
    </w:p>
    <w:p w14:paraId="12947F06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No right or wrong answers</w:t>
      </w:r>
    </w:p>
    <w:p w14:paraId="65D9C44C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 xml:space="preserve">Permission to refuse answer questions </w:t>
      </w:r>
    </w:p>
    <w:p w14:paraId="6E4C7D82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Views will be kept confidential</w:t>
      </w:r>
    </w:p>
    <w:p w14:paraId="0777E5A2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 xml:space="preserve">Obtain permission for audiotaping. </w:t>
      </w:r>
    </w:p>
    <w:p w14:paraId="1DB11FA4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 xml:space="preserve">Explain the confidentiality of recordings and data. </w:t>
      </w:r>
    </w:p>
    <w:p w14:paraId="2F179B5D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Get demographic data and take written consent (for both interview and audiotaping)</w:t>
      </w:r>
    </w:p>
    <w:p w14:paraId="37B00EE2" w14:textId="77777777" w:rsidR="002C3DA7" w:rsidRPr="00DB50CE" w:rsidRDefault="002C3DA7" w:rsidP="002C3DA7">
      <w:pPr>
        <w:pStyle w:val="ListParagraph"/>
        <w:numPr>
          <w:ilvl w:val="0"/>
          <w:numId w:val="1"/>
        </w:numPr>
        <w:spacing w:after="0"/>
        <w:rPr>
          <w:lang w:val="en-AU"/>
        </w:rPr>
      </w:pPr>
      <w:r w:rsidRPr="00DB50CE">
        <w:rPr>
          <w:lang w:val="en-AU"/>
        </w:rPr>
        <w:t>Any questions before we start?</w:t>
      </w:r>
    </w:p>
    <w:p w14:paraId="7837D49B" w14:textId="77777777" w:rsidR="002C3DA7" w:rsidRPr="00DB50CE" w:rsidRDefault="002C3DA7" w:rsidP="002C3DA7">
      <w:pPr>
        <w:rPr>
          <w:lang w:val="en-AU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4045"/>
        <w:gridCol w:w="5040"/>
      </w:tblGrid>
      <w:tr w:rsidR="002C3DA7" w:rsidRPr="004D63A3" w14:paraId="4490B12F" w14:textId="77777777" w:rsidTr="00937CF4">
        <w:tc>
          <w:tcPr>
            <w:tcW w:w="4045" w:type="dxa"/>
          </w:tcPr>
          <w:p w14:paraId="10E43CB7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General question</w:t>
            </w:r>
          </w:p>
        </w:tc>
        <w:tc>
          <w:tcPr>
            <w:tcW w:w="5040" w:type="dxa"/>
          </w:tcPr>
          <w:p w14:paraId="1EF9FC71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How would you describe your overall experience after using IDP for a week?</w:t>
            </w:r>
          </w:p>
          <w:p w14:paraId="77564B39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</w:tc>
      </w:tr>
      <w:tr w:rsidR="002C3DA7" w:rsidRPr="004D63A3" w14:paraId="1BA979C5" w14:textId="77777777" w:rsidTr="00937CF4">
        <w:tc>
          <w:tcPr>
            <w:tcW w:w="9085" w:type="dxa"/>
            <w:gridSpan w:val="2"/>
            <w:shd w:val="clear" w:color="auto" w:fill="auto"/>
          </w:tcPr>
          <w:p w14:paraId="7DEA2C11" w14:textId="77777777" w:rsidR="002C3DA7" w:rsidRPr="00DB50CE" w:rsidRDefault="002C3DA7" w:rsidP="00937CF4">
            <w:pPr>
              <w:rPr>
                <w:rFonts w:cstheme="minorHAnsi"/>
                <w:b/>
                <w:bCs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b/>
                <w:bCs/>
                <w:shd w:val="clear" w:color="auto" w:fill="FFFFFF"/>
                <w:lang w:val="en-AU"/>
              </w:rPr>
              <w:t>Nielsen’s usability domains</w:t>
            </w:r>
          </w:p>
        </w:tc>
      </w:tr>
      <w:tr w:rsidR="002C3DA7" w:rsidRPr="004D63A3" w14:paraId="03C6CB9A" w14:textId="77777777" w:rsidTr="00937CF4">
        <w:trPr>
          <w:trHeight w:val="1268"/>
        </w:trPr>
        <w:tc>
          <w:tcPr>
            <w:tcW w:w="4045" w:type="dxa"/>
          </w:tcPr>
          <w:p w14:paraId="4FB13C21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Learnability </w:t>
            </w:r>
          </w:p>
          <w:p w14:paraId="5D5C955A" w14:textId="77777777" w:rsidR="002C3DA7" w:rsidRPr="00DB50CE" w:rsidRDefault="002C3DA7" w:rsidP="00937CF4">
            <w:pPr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  <w:t>(</w:t>
            </w:r>
            <w:r w:rsidRPr="00DB50CE">
              <w:rPr>
                <w:rFonts w:cstheme="minorHAnsi"/>
                <w:color w:val="333333"/>
                <w:sz w:val="18"/>
                <w:szCs w:val="18"/>
                <w:shd w:val="clear" w:color="auto" w:fill="FFFFFF"/>
                <w:lang w:val="en-AU"/>
              </w:rPr>
              <w:t>How easy is it for users to accomplish basic tasks the first time they encounter the design?)</w:t>
            </w:r>
          </w:p>
        </w:tc>
        <w:tc>
          <w:tcPr>
            <w:tcW w:w="5040" w:type="dxa"/>
          </w:tcPr>
          <w:p w14:paraId="43DA95F5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How easy or difficult was it for you to record your encounters with statin information?</w:t>
            </w:r>
          </w:p>
          <w:p w14:paraId="33B79FF0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267F7C0D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What features do you find most valuable and why?</w:t>
            </w:r>
          </w:p>
        </w:tc>
      </w:tr>
      <w:tr w:rsidR="002C3DA7" w:rsidRPr="004D63A3" w14:paraId="5EBC0354" w14:textId="77777777" w:rsidTr="00937CF4">
        <w:trPr>
          <w:trHeight w:val="1426"/>
        </w:trPr>
        <w:tc>
          <w:tcPr>
            <w:tcW w:w="4045" w:type="dxa"/>
          </w:tcPr>
          <w:p w14:paraId="7C7D945B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Efficiency </w:t>
            </w:r>
          </w:p>
          <w:p w14:paraId="78B156D9" w14:textId="77777777" w:rsidR="002C3DA7" w:rsidRPr="00DB50CE" w:rsidRDefault="002C3DA7" w:rsidP="00937CF4">
            <w:pPr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  <w:t>(</w:t>
            </w:r>
            <w:r w:rsidRPr="00DB50CE">
              <w:rPr>
                <w:rFonts w:cstheme="minorHAnsi"/>
                <w:color w:val="333333"/>
                <w:sz w:val="18"/>
                <w:szCs w:val="18"/>
                <w:shd w:val="clear" w:color="auto" w:fill="FFFFFF"/>
                <w:lang w:val="en-AU"/>
              </w:rPr>
              <w:t>Once users have learned the design, how quickly can they perform tasks?)</w:t>
            </w:r>
          </w:p>
        </w:tc>
        <w:tc>
          <w:tcPr>
            <w:tcW w:w="5040" w:type="dxa"/>
          </w:tcPr>
          <w:p w14:paraId="465DC356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Once you had learned how to use IDP, how easy was it for you to do it by yourself?</w:t>
            </w:r>
          </w:p>
          <w:p w14:paraId="161B8180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3843DB60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Can you give me a few examples of situations when you would use the tool?</w:t>
            </w:r>
          </w:p>
          <w:p w14:paraId="1E43BD7B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27C8D5BA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</w:tc>
      </w:tr>
      <w:tr w:rsidR="002C3DA7" w:rsidRPr="004D63A3" w14:paraId="06A5DFA5" w14:textId="77777777" w:rsidTr="00937CF4">
        <w:tc>
          <w:tcPr>
            <w:tcW w:w="4045" w:type="dxa"/>
          </w:tcPr>
          <w:p w14:paraId="6DD8A7A5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Memorability </w:t>
            </w:r>
          </w:p>
          <w:p w14:paraId="2BA467FE" w14:textId="77777777" w:rsidR="002C3DA7" w:rsidRPr="00DB50CE" w:rsidRDefault="002C3DA7" w:rsidP="00937CF4">
            <w:pPr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color w:val="333333"/>
                <w:sz w:val="18"/>
                <w:szCs w:val="18"/>
                <w:shd w:val="clear" w:color="auto" w:fill="FFFFFF"/>
                <w:lang w:val="en-AU"/>
              </w:rPr>
              <w:t>(When users return to the design after a period of not using it, how easily can they re-establish proficiency?)</w:t>
            </w:r>
          </w:p>
        </w:tc>
        <w:tc>
          <w:tcPr>
            <w:tcW w:w="5040" w:type="dxa"/>
          </w:tcPr>
          <w:p w14:paraId="5D364946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When you did not use IDP for </w:t>
            </w:r>
            <w:r>
              <w:rPr>
                <w:rFonts w:cstheme="minorHAnsi"/>
                <w:shd w:val="clear" w:color="auto" w:fill="FFFFFF"/>
                <w:lang w:val="en-AU"/>
              </w:rPr>
              <w:t>XX</w:t>
            </w: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 period (depends on patients’ data), how easy for you to enter the information into it?</w:t>
            </w:r>
          </w:p>
        </w:tc>
      </w:tr>
      <w:tr w:rsidR="002C3DA7" w:rsidRPr="004D63A3" w14:paraId="75C5EF9A" w14:textId="77777777" w:rsidTr="00937CF4">
        <w:trPr>
          <w:trHeight w:val="1610"/>
        </w:trPr>
        <w:tc>
          <w:tcPr>
            <w:tcW w:w="4045" w:type="dxa"/>
          </w:tcPr>
          <w:p w14:paraId="24816EEC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Errors </w:t>
            </w:r>
          </w:p>
          <w:p w14:paraId="14890D22" w14:textId="77777777" w:rsidR="002C3DA7" w:rsidRPr="00DB50CE" w:rsidRDefault="002C3DA7" w:rsidP="00937CF4">
            <w:pPr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  <w:t>(How many </w:t>
            </w:r>
            <w:r w:rsidRPr="00DB50CE">
              <w:rPr>
                <w:lang w:val="en-AU"/>
              </w:rPr>
              <w:t>errors</w:t>
            </w:r>
            <w:r w:rsidRPr="00DB50CE"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  <w:t> do users make, how severe are these errors, and how easily can they recover from the errors?)</w:t>
            </w:r>
          </w:p>
          <w:p w14:paraId="68C98A12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</w:tc>
        <w:tc>
          <w:tcPr>
            <w:tcW w:w="5040" w:type="dxa"/>
          </w:tcPr>
          <w:p w14:paraId="16C2C1A3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Did you encounter any times where you were unable to record the information you saw in the tool?</w:t>
            </w:r>
          </w:p>
          <w:p w14:paraId="488B4FAC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237C61F0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If you could change one thing about the tool, what would it be and why?</w:t>
            </w:r>
          </w:p>
        </w:tc>
      </w:tr>
      <w:tr w:rsidR="002C3DA7" w:rsidRPr="004D63A3" w14:paraId="39273E33" w14:textId="77777777" w:rsidTr="00937CF4">
        <w:tc>
          <w:tcPr>
            <w:tcW w:w="4045" w:type="dxa"/>
          </w:tcPr>
          <w:p w14:paraId="4585E8B9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Satisfaction </w:t>
            </w:r>
          </w:p>
          <w:p w14:paraId="3D3DCBC3" w14:textId="77777777" w:rsidR="002C3DA7" w:rsidRPr="00DB50CE" w:rsidRDefault="002C3DA7" w:rsidP="00937CF4">
            <w:pPr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z w:val="18"/>
                <w:szCs w:val="18"/>
                <w:shd w:val="clear" w:color="auto" w:fill="FFFFFF"/>
                <w:lang w:val="en-AU"/>
              </w:rPr>
              <w:t>(How pleasant is it to use the design?)</w:t>
            </w:r>
          </w:p>
        </w:tc>
        <w:tc>
          <w:tcPr>
            <w:tcW w:w="5040" w:type="dxa"/>
          </w:tcPr>
          <w:p w14:paraId="06BEC76B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What do you think about the design?</w:t>
            </w:r>
          </w:p>
          <w:p w14:paraId="5FF50399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5597F978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Are you satisfied with it? Why?</w:t>
            </w:r>
          </w:p>
          <w:p w14:paraId="424A5838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</w:tc>
      </w:tr>
      <w:tr w:rsidR="002C3DA7" w:rsidRPr="004D63A3" w14:paraId="2B968C5A" w14:textId="77777777" w:rsidTr="00937CF4">
        <w:tc>
          <w:tcPr>
            <w:tcW w:w="4045" w:type="dxa"/>
          </w:tcPr>
          <w:p w14:paraId="318A0CE9" w14:textId="77777777" w:rsidR="002C3DA7" w:rsidRPr="00DB50CE" w:rsidRDefault="002C3DA7" w:rsidP="00937CF4">
            <w:pPr>
              <w:rPr>
                <w:rFonts w:cstheme="minorHAnsi"/>
                <w:b/>
                <w:bCs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b/>
                <w:bCs/>
                <w:shd w:val="clear" w:color="auto" w:fill="FFFFFF"/>
                <w:lang w:val="en-AU"/>
              </w:rPr>
              <w:t>Utility</w:t>
            </w:r>
          </w:p>
        </w:tc>
        <w:tc>
          <w:tcPr>
            <w:tcW w:w="5040" w:type="dxa"/>
          </w:tcPr>
          <w:p w14:paraId="181E0D14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What do you think of the functionality of IDP as a patient?</w:t>
            </w:r>
          </w:p>
          <w:p w14:paraId="53E88837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  <w:p w14:paraId="1ABE788E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 xml:space="preserve">Do you think IDP is useful or not useful? Why? </w:t>
            </w:r>
          </w:p>
          <w:p w14:paraId="18239982" w14:textId="77777777" w:rsidR="002C3DA7" w:rsidRPr="00DB50CE" w:rsidRDefault="002C3DA7" w:rsidP="00937CF4">
            <w:pPr>
              <w:pStyle w:val="ListParagraph"/>
              <w:rPr>
                <w:rFonts w:cstheme="minorHAnsi"/>
                <w:shd w:val="clear" w:color="auto" w:fill="FFFFFF"/>
                <w:lang w:val="en-AU"/>
              </w:rPr>
            </w:pPr>
          </w:p>
          <w:p w14:paraId="28C4D35D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rFonts w:cstheme="minorHAnsi"/>
                <w:shd w:val="clear" w:color="auto" w:fill="FFFFFF"/>
                <w:lang w:val="en-AU"/>
              </w:rPr>
              <w:t>What will make you continue to use this IDP?</w:t>
            </w:r>
          </w:p>
          <w:p w14:paraId="21ED6709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</w:p>
        </w:tc>
      </w:tr>
      <w:tr w:rsidR="002C3DA7" w:rsidRPr="004D63A3" w14:paraId="2D8554C6" w14:textId="77777777" w:rsidTr="00937CF4">
        <w:tc>
          <w:tcPr>
            <w:tcW w:w="9085" w:type="dxa"/>
            <w:gridSpan w:val="2"/>
          </w:tcPr>
          <w:p w14:paraId="4993287E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b/>
                <w:bCs/>
                <w:lang w:val="en-AU"/>
              </w:rPr>
              <w:lastRenderedPageBreak/>
              <w:t xml:space="preserve">Specific tasks in IDP: </w:t>
            </w:r>
            <w:r w:rsidRPr="00DB50CE">
              <w:rPr>
                <w:rFonts w:cstheme="minorHAnsi"/>
                <w:shd w:val="clear" w:color="auto" w:fill="FFFFFF"/>
                <w:lang w:val="en-AU"/>
              </w:rPr>
              <w:t>Please tell me what you think about performing the tasks.</w:t>
            </w:r>
          </w:p>
        </w:tc>
      </w:tr>
      <w:tr w:rsidR="002C3DA7" w:rsidRPr="004D63A3" w14:paraId="1E81451C" w14:textId="77777777" w:rsidTr="00937CF4">
        <w:tc>
          <w:tcPr>
            <w:tcW w:w="9085" w:type="dxa"/>
            <w:gridSpan w:val="2"/>
          </w:tcPr>
          <w:p w14:paraId="6F11F217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lang w:val="en-AU"/>
              </w:rPr>
              <w:t>To register in IDP with an email address.</w:t>
            </w:r>
          </w:p>
        </w:tc>
      </w:tr>
      <w:tr w:rsidR="002C3DA7" w:rsidRPr="004D63A3" w14:paraId="5B838A69" w14:textId="77777777" w:rsidTr="00937CF4">
        <w:tc>
          <w:tcPr>
            <w:tcW w:w="9085" w:type="dxa"/>
            <w:gridSpan w:val="2"/>
          </w:tcPr>
          <w:p w14:paraId="6044F440" w14:textId="77777777" w:rsidR="002C3DA7" w:rsidRPr="00DB50CE" w:rsidRDefault="002C3DA7" w:rsidP="00937CF4">
            <w:pPr>
              <w:pStyle w:val="NoSpacing"/>
              <w:rPr>
                <w:lang w:val="en-AU"/>
              </w:rPr>
            </w:pPr>
            <w:r w:rsidRPr="00DB50CE">
              <w:rPr>
                <w:lang w:val="en-AU"/>
              </w:rPr>
              <w:t xml:space="preserve">Entering information sources </w:t>
            </w:r>
          </w:p>
          <w:p w14:paraId="505B141D" w14:textId="77777777" w:rsidR="002C3DA7" w:rsidRPr="00DB50CE" w:rsidRDefault="002C3DA7" w:rsidP="002C3DA7">
            <w:pPr>
              <w:pStyle w:val="NoSpacing"/>
              <w:numPr>
                <w:ilvl w:val="0"/>
                <w:numId w:val="2"/>
              </w:numPr>
              <w:rPr>
                <w:lang w:val="en-AU"/>
              </w:rPr>
            </w:pPr>
            <w:r w:rsidRPr="00DB50CE">
              <w:rPr>
                <w:lang w:val="en-AU"/>
              </w:rPr>
              <w:t>Online search</w:t>
            </w:r>
          </w:p>
          <w:p w14:paraId="511F86B5" w14:textId="77777777" w:rsidR="002C3DA7" w:rsidRPr="00DB50CE" w:rsidRDefault="002C3DA7" w:rsidP="002C3DA7">
            <w:pPr>
              <w:pStyle w:val="NoSpacing"/>
              <w:numPr>
                <w:ilvl w:val="0"/>
                <w:numId w:val="2"/>
              </w:numPr>
              <w:rPr>
                <w:lang w:val="en-AU"/>
              </w:rPr>
            </w:pPr>
            <w:r w:rsidRPr="00DB50CE">
              <w:rPr>
                <w:lang w:val="en-AU"/>
              </w:rPr>
              <w:t>Online browsing</w:t>
            </w:r>
          </w:p>
          <w:p w14:paraId="417FB65B" w14:textId="77777777" w:rsidR="002C3DA7" w:rsidRPr="00DB50CE" w:rsidRDefault="002C3DA7" w:rsidP="002C3DA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lang w:val="en-AU"/>
              </w:rPr>
              <w:t>Offline</w:t>
            </w:r>
          </w:p>
        </w:tc>
      </w:tr>
      <w:tr w:rsidR="002C3DA7" w:rsidRPr="004D63A3" w14:paraId="249BF984" w14:textId="77777777" w:rsidTr="00937CF4">
        <w:tc>
          <w:tcPr>
            <w:tcW w:w="9085" w:type="dxa"/>
            <w:gridSpan w:val="2"/>
          </w:tcPr>
          <w:p w14:paraId="6061D7AD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lang w:val="en-AU"/>
              </w:rPr>
              <w:t>Decide the level of trust using the dragging scale.</w:t>
            </w:r>
          </w:p>
        </w:tc>
      </w:tr>
      <w:tr w:rsidR="002C3DA7" w:rsidRPr="004D63A3" w14:paraId="779F394A" w14:textId="77777777" w:rsidTr="00937CF4">
        <w:tc>
          <w:tcPr>
            <w:tcW w:w="9085" w:type="dxa"/>
            <w:gridSpan w:val="2"/>
          </w:tcPr>
          <w:p w14:paraId="0EC0057D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lang w:val="en-AU"/>
              </w:rPr>
              <w:t>Describe what you saw in free text</w:t>
            </w:r>
          </w:p>
        </w:tc>
      </w:tr>
      <w:tr w:rsidR="002C3DA7" w:rsidRPr="004D63A3" w14:paraId="0530E6E1" w14:textId="77777777" w:rsidTr="00937CF4">
        <w:tc>
          <w:tcPr>
            <w:tcW w:w="9085" w:type="dxa"/>
            <w:gridSpan w:val="2"/>
          </w:tcPr>
          <w:p w14:paraId="3265C485" w14:textId="77777777" w:rsidR="002C3DA7" w:rsidRPr="00DB50CE" w:rsidRDefault="002C3DA7" w:rsidP="00937CF4">
            <w:pPr>
              <w:rPr>
                <w:rFonts w:cstheme="minorHAnsi"/>
                <w:shd w:val="clear" w:color="auto" w:fill="FFFFFF"/>
                <w:lang w:val="en-AU"/>
              </w:rPr>
            </w:pPr>
            <w:r w:rsidRPr="00DB50CE">
              <w:rPr>
                <w:lang w:val="en-AU"/>
              </w:rPr>
              <w:t>Attach screenshot</w:t>
            </w:r>
          </w:p>
        </w:tc>
      </w:tr>
    </w:tbl>
    <w:p w14:paraId="401600EF" w14:textId="77777777" w:rsidR="002C3DA7" w:rsidRPr="00DB50CE" w:rsidRDefault="002C3DA7" w:rsidP="002C3DA7">
      <w:pPr>
        <w:rPr>
          <w:rFonts w:cstheme="minorHAnsi"/>
          <w:lang w:val="en-AU"/>
        </w:rPr>
      </w:pPr>
    </w:p>
    <w:p w14:paraId="272E9755" w14:textId="77777777" w:rsidR="002C3DA7" w:rsidRPr="00DB50CE" w:rsidRDefault="002C3DA7" w:rsidP="002C3DA7">
      <w:pPr>
        <w:rPr>
          <w:rFonts w:cstheme="minorHAnsi"/>
          <w:lang w:val="en-AU"/>
        </w:rPr>
      </w:pPr>
    </w:p>
    <w:p w14:paraId="696AE06C" w14:textId="77777777" w:rsidR="00D40581" w:rsidRDefault="00D40581"/>
    <w:sectPr w:rsidR="00D40581" w:rsidSect="00323A6E">
      <w:footerReference w:type="default" r:id="rId5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4925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1706ECC" w14:textId="77777777" w:rsidR="00595890" w:rsidRPr="00595890" w:rsidRDefault="002C3DA7">
            <w:pPr>
              <w:pStyle w:val="Footer"/>
              <w:jc w:val="right"/>
            </w:pPr>
            <w:r w:rsidRPr="00595890">
              <w:t xml:space="preserve">Page </w:t>
            </w:r>
            <w:r w:rsidRPr="008D1244">
              <w:rPr>
                <w:sz w:val="24"/>
                <w:szCs w:val="24"/>
              </w:rPr>
              <w:fldChar w:fldCharType="begin"/>
            </w:r>
            <w:r w:rsidRPr="008D1244">
              <w:instrText xml:space="preserve"> PAGE </w:instrText>
            </w:r>
            <w:r w:rsidRPr="008D1244">
              <w:rPr>
                <w:sz w:val="24"/>
                <w:szCs w:val="24"/>
              </w:rPr>
              <w:fldChar w:fldCharType="separate"/>
            </w:r>
            <w:r w:rsidRPr="008D1244">
              <w:rPr>
                <w:noProof/>
              </w:rPr>
              <w:t>2</w:t>
            </w:r>
            <w:r w:rsidRPr="008D1244">
              <w:rPr>
                <w:sz w:val="24"/>
                <w:szCs w:val="24"/>
              </w:rPr>
              <w:fldChar w:fldCharType="end"/>
            </w:r>
            <w:r w:rsidRPr="00595890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 w:rsidRPr="008D1244"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11575690" w14:textId="77777777" w:rsidR="00595890" w:rsidRDefault="002C3DA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E26B5"/>
    <w:multiLevelType w:val="hybridMultilevel"/>
    <w:tmpl w:val="45543D9A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59864389"/>
    <w:multiLevelType w:val="hybridMultilevel"/>
    <w:tmpl w:val="2C0E74B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247521">
    <w:abstractNumId w:val="1"/>
  </w:num>
  <w:num w:numId="2" w16cid:durableId="24404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A7"/>
    <w:rsid w:val="001473D6"/>
    <w:rsid w:val="002C3DA7"/>
    <w:rsid w:val="003632FE"/>
    <w:rsid w:val="00612868"/>
    <w:rsid w:val="00655ACB"/>
    <w:rsid w:val="00D4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99172"/>
  <w15:chartTrackingRefBased/>
  <w15:docId w15:val="{4E82DF59-97E6-40D8-BA38-4569D4DB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DA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2F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3D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DA7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3D6"/>
    <w:rPr>
      <w:rFonts w:eastAsiaTheme="majorEastAsia"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2FE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3DA7"/>
    <w:rPr>
      <w:rFonts w:eastAsiaTheme="majorEastAsia" w:cstheme="majorBidi"/>
      <w:b/>
      <w:i/>
      <w:color w:val="000000" w:themeColor="text1"/>
      <w:szCs w:val="24"/>
    </w:rPr>
  </w:style>
  <w:style w:type="paragraph" w:styleId="ListParagraph">
    <w:name w:val="List Paragraph"/>
    <w:basedOn w:val="Normal"/>
    <w:uiPriority w:val="34"/>
    <w:qFormat/>
    <w:rsid w:val="002C3DA7"/>
    <w:pPr>
      <w:ind w:left="720"/>
      <w:contextualSpacing/>
    </w:pPr>
  </w:style>
  <w:style w:type="paragraph" w:styleId="NoSpacing">
    <w:name w:val="No Spacing"/>
    <w:uiPriority w:val="1"/>
    <w:qFormat/>
    <w:rsid w:val="002C3DA7"/>
    <w:pPr>
      <w:spacing w:after="0" w:line="240" w:lineRule="auto"/>
    </w:pPr>
  </w:style>
  <w:style w:type="table" w:styleId="TableGrid">
    <w:name w:val="Table Grid"/>
    <w:basedOn w:val="TableNormal"/>
    <w:uiPriority w:val="39"/>
    <w:rsid w:val="002C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3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19</Characters>
  <Application>Microsoft Office Word</Application>
  <DocSecurity>0</DocSecurity>
  <Lines>41</Lines>
  <Paragraphs>20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OOI MIN</dc:creator>
  <cp:keywords/>
  <dc:description/>
  <cp:lastModifiedBy>LIM HOOI MIN</cp:lastModifiedBy>
  <cp:revision>1</cp:revision>
  <dcterms:created xsi:type="dcterms:W3CDTF">2022-11-08T03:45:00Z</dcterms:created>
  <dcterms:modified xsi:type="dcterms:W3CDTF">2022-11-08T03:46:00Z</dcterms:modified>
</cp:coreProperties>
</file>